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C69AC" w14:textId="30847CA4" w:rsidR="00AE5E4E" w:rsidRPr="0067536D" w:rsidRDefault="00AE5E4E" w:rsidP="00AE5E4E">
      <w:pPr>
        <w:rPr>
          <w:b/>
          <w:bCs/>
        </w:rPr>
      </w:pPr>
      <w:r>
        <w:rPr>
          <w:b/>
          <w:bCs/>
        </w:rPr>
        <w:t xml:space="preserve">Items in the </w:t>
      </w:r>
      <w:r w:rsidRPr="0067536D">
        <w:rPr>
          <w:b/>
          <w:bCs/>
        </w:rPr>
        <w:t xml:space="preserve">Broad Acceptance Scale and </w:t>
      </w:r>
      <w:r>
        <w:rPr>
          <w:b/>
          <w:bCs/>
        </w:rPr>
        <w:t xml:space="preserve">the </w:t>
      </w:r>
      <w:r w:rsidRPr="0067536D">
        <w:rPr>
          <w:b/>
          <w:bCs/>
        </w:rPr>
        <w:t>Personal Acceptance Scale</w:t>
      </w:r>
    </w:p>
    <w:tbl>
      <w:tblPr>
        <w:tblW w:w="89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17"/>
        <w:gridCol w:w="4680"/>
      </w:tblGrid>
      <w:tr w:rsidR="00AE5E4E" w:rsidRPr="00C157B3" w14:paraId="77EB9A18" w14:textId="77777777" w:rsidTr="00771B84">
        <w:trPr>
          <w:trHeight w:val="419"/>
        </w:trPr>
        <w:tc>
          <w:tcPr>
            <w:tcW w:w="4317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E6E6E6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F5EEA1D" w14:textId="77777777" w:rsidR="00AE5E4E" w:rsidRPr="00C157B3" w:rsidRDefault="00AE5E4E" w:rsidP="00771B84">
            <w:r w:rsidRPr="00C157B3">
              <w:t>Broad Acceptance Scale</w:t>
            </w:r>
          </w:p>
        </w:tc>
        <w:tc>
          <w:tcPr>
            <w:tcW w:w="4680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D5D5D5"/>
            </w:tcBorders>
            <w:shd w:val="clear" w:color="auto" w:fill="E6E6E6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748337B" w14:textId="77777777" w:rsidR="00AE5E4E" w:rsidRPr="00C157B3" w:rsidRDefault="00AE5E4E" w:rsidP="00771B84">
            <w:r w:rsidRPr="00C157B3">
              <w:t>Personal Acceptance Scale</w:t>
            </w:r>
          </w:p>
        </w:tc>
      </w:tr>
      <w:tr w:rsidR="00AE5E4E" w:rsidRPr="00C157B3" w14:paraId="0BD27885" w14:textId="77777777" w:rsidTr="00771B84">
        <w:trPr>
          <w:trHeight w:val="612"/>
        </w:trPr>
        <w:tc>
          <w:tcPr>
            <w:tcW w:w="4317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4839590" w14:textId="77777777" w:rsidR="00AE5E4E" w:rsidRPr="00C157B3" w:rsidRDefault="00AE5E4E" w:rsidP="00771B84">
            <w:proofErr w:type="spellStart"/>
            <w:r>
              <w:rPr>
                <w:vertAlign w:val="superscript"/>
              </w:rPr>
              <w:t>a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C157B3">
              <w:t>This person should not be given any responsibility</w:t>
            </w:r>
          </w:p>
        </w:tc>
        <w:tc>
          <w:tcPr>
            <w:tcW w:w="4680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D5D5D5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70D7F1D" w14:textId="77777777" w:rsidR="00AE5E4E" w:rsidRPr="00C157B3" w:rsidRDefault="00AE5E4E" w:rsidP="00771B84">
            <w:proofErr w:type="spellStart"/>
            <w:r>
              <w:rPr>
                <w:vertAlign w:val="superscript"/>
              </w:rPr>
              <w:t>a</w:t>
            </w:r>
            <w:proofErr w:type="spellEnd"/>
            <w:r w:rsidRPr="00C157B3">
              <w:t> I am afraid of people such as the one depicted</w:t>
            </w:r>
          </w:p>
        </w:tc>
      </w:tr>
      <w:tr w:rsidR="00AE5E4E" w:rsidRPr="00C157B3" w14:paraId="4CEAD592" w14:textId="77777777" w:rsidTr="00771B84">
        <w:trPr>
          <w:trHeight w:val="806"/>
        </w:trPr>
        <w:tc>
          <w:tcPr>
            <w:tcW w:w="4317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246638E5" w14:textId="77777777" w:rsidR="00AE5E4E" w:rsidRPr="00C157B3" w:rsidRDefault="00AE5E4E" w:rsidP="00771B84">
            <w:proofErr w:type="spellStart"/>
            <w:r>
              <w:rPr>
                <w:vertAlign w:val="superscript"/>
              </w:rPr>
              <w:t>a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C157B3">
              <w:t>This person is a burden on society</w:t>
            </w:r>
          </w:p>
        </w:tc>
        <w:tc>
          <w:tcPr>
            <w:tcW w:w="4680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D5D5D5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0A173F9" w14:textId="77777777" w:rsidR="00AE5E4E" w:rsidRPr="00C157B3" w:rsidRDefault="00AE5E4E" w:rsidP="00771B84">
            <w:proofErr w:type="spellStart"/>
            <w:r>
              <w:rPr>
                <w:vertAlign w:val="superscript"/>
              </w:rPr>
              <w:t>a</w:t>
            </w:r>
            <w:proofErr w:type="spellEnd"/>
            <w:r w:rsidRPr="00C157B3">
              <w:t xml:space="preserve"> Would you object to having this person living in your </w:t>
            </w:r>
            <w:proofErr w:type="spellStart"/>
            <w:r w:rsidRPr="00C157B3">
              <w:t>neighborhood</w:t>
            </w:r>
            <w:proofErr w:type="spellEnd"/>
            <w:r w:rsidRPr="00C157B3">
              <w:t>?</w:t>
            </w:r>
          </w:p>
        </w:tc>
      </w:tr>
      <w:tr w:rsidR="00AE5E4E" w:rsidRPr="00C157B3" w14:paraId="12573347" w14:textId="77777777" w:rsidTr="00771B84">
        <w:trPr>
          <w:trHeight w:val="612"/>
        </w:trPr>
        <w:tc>
          <w:tcPr>
            <w:tcW w:w="4317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68103221" w14:textId="77777777" w:rsidR="00AE5E4E" w:rsidRPr="00C157B3" w:rsidRDefault="00AE5E4E" w:rsidP="00771B84">
            <w:r w:rsidRPr="00C157B3">
              <w:t>This person should have the same rights to a job as anyone else</w:t>
            </w:r>
          </w:p>
        </w:tc>
        <w:tc>
          <w:tcPr>
            <w:tcW w:w="4680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D5D5D5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0601D77" w14:textId="77777777" w:rsidR="00AE5E4E" w:rsidRPr="00C157B3" w:rsidRDefault="00AE5E4E" w:rsidP="00771B84">
            <w:r w:rsidRPr="00C157B3">
              <w:t>Would you be willing to work with this person?</w:t>
            </w:r>
          </w:p>
        </w:tc>
      </w:tr>
      <w:tr w:rsidR="00AE5E4E" w:rsidRPr="00C157B3" w14:paraId="117156FA" w14:textId="77777777" w:rsidTr="00771B84">
        <w:trPr>
          <w:trHeight w:val="999"/>
        </w:trPr>
        <w:tc>
          <w:tcPr>
            <w:tcW w:w="4317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3656E47D" w14:textId="77777777" w:rsidR="00AE5E4E" w:rsidRPr="00C157B3" w:rsidRDefault="00AE5E4E" w:rsidP="00771B84">
            <w:r w:rsidRPr="00C157B3">
              <w:t>We have a responsibility to provide the best possible care for this person</w:t>
            </w:r>
          </w:p>
        </w:tc>
        <w:tc>
          <w:tcPr>
            <w:tcW w:w="4680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D5D5D5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E886401" w14:textId="77777777" w:rsidR="00AE5E4E" w:rsidRPr="00C157B3" w:rsidRDefault="00AE5E4E" w:rsidP="00771B84">
            <w:r w:rsidRPr="00C157B3">
              <w:t>Would you invite this person into your home?</w:t>
            </w:r>
          </w:p>
        </w:tc>
      </w:tr>
      <w:tr w:rsidR="00AE5E4E" w:rsidRPr="00C157B3" w14:paraId="0810181F" w14:textId="77777777" w:rsidTr="00771B84">
        <w:trPr>
          <w:trHeight w:val="806"/>
        </w:trPr>
        <w:tc>
          <w:tcPr>
            <w:tcW w:w="4317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44227BC7" w14:textId="77777777" w:rsidR="00AE5E4E" w:rsidRPr="00C157B3" w:rsidRDefault="00AE5E4E" w:rsidP="00771B84">
            <w:proofErr w:type="spellStart"/>
            <w:proofErr w:type="gramStart"/>
            <w:r>
              <w:rPr>
                <w:vertAlign w:val="superscript"/>
              </w:rPr>
              <w:t>a</w:t>
            </w:r>
            <w:proofErr w:type="spellEnd"/>
            <w:proofErr w:type="gramEnd"/>
            <w:r>
              <w:rPr>
                <w:vertAlign w:val="superscript"/>
              </w:rPr>
              <w:t xml:space="preserve"> </w:t>
            </w:r>
            <w:r w:rsidRPr="00C157B3">
              <w:t>Increased spending on services for people like this is a waste of money</w:t>
            </w:r>
          </w:p>
        </w:tc>
        <w:tc>
          <w:tcPr>
            <w:tcW w:w="4680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D5D5D5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9F35BA7" w14:textId="77777777" w:rsidR="00AE5E4E" w:rsidRPr="00C157B3" w:rsidRDefault="00AE5E4E" w:rsidP="00771B84">
            <w:proofErr w:type="spellStart"/>
            <w:r>
              <w:rPr>
                <w:vertAlign w:val="superscript"/>
              </w:rPr>
              <w:t>a</w:t>
            </w:r>
            <w:proofErr w:type="spellEnd"/>
            <w:r w:rsidRPr="00C157B3">
              <w:t> I would not want to live next door to this person</w:t>
            </w:r>
          </w:p>
        </w:tc>
      </w:tr>
      <w:tr w:rsidR="00AE5E4E" w:rsidRPr="00C157B3" w14:paraId="5B98B0EE" w14:textId="77777777" w:rsidTr="00771B84">
        <w:trPr>
          <w:trHeight w:val="806"/>
        </w:trPr>
        <w:tc>
          <w:tcPr>
            <w:tcW w:w="4317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6C7A19E0" w14:textId="77777777" w:rsidR="00AE5E4E" w:rsidRPr="00C157B3" w:rsidRDefault="00AE5E4E" w:rsidP="00771B84">
            <w:r w:rsidRPr="00C157B3">
              <w:t>We need to adopt a far more tolerant attitude toward people like this in our society</w:t>
            </w:r>
          </w:p>
        </w:tc>
        <w:tc>
          <w:tcPr>
            <w:tcW w:w="4680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D5D5D5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33FA48E" w14:textId="77777777" w:rsidR="00AE5E4E" w:rsidRPr="00C157B3" w:rsidRDefault="00AE5E4E" w:rsidP="00771B84">
            <w:proofErr w:type="spellStart"/>
            <w:r>
              <w:rPr>
                <w:vertAlign w:val="superscript"/>
              </w:rPr>
              <w:t>a</w:t>
            </w:r>
            <w:proofErr w:type="spellEnd"/>
            <w:r w:rsidRPr="00C157B3">
              <w:t xml:space="preserve"> It is frightening to think of this person being a </w:t>
            </w:r>
            <w:proofErr w:type="spellStart"/>
            <w:r w:rsidRPr="00C157B3">
              <w:t>neighbor</w:t>
            </w:r>
            <w:proofErr w:type="spellEnd"/>
          </w:p>
        </w:tc>
      </w:tr>
      <w:tr w:rsidR="00AE5E4E" w:rsidRPr="00C157B3" w14:paraId="4CDA2290" w14:textId="77777777" w:rsidTr="00771B84">
        <w:trPr>
          <w:trHeight w:val="999"/>
        </w:trPr>
        <w:tc>
          <w:tcPr>
            <w:tcW w:w="4317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0BC87008" w14:textId="77777777" w:rsidR="00AE5E4E" w:rsidRPr="00C157B3" w:rsidRDefault="00AE5E4E" w:rsidP="00771B84">
            <w:r>
              <w:rPr>
                <w:vertAlign w:val="superscript"/>
              </w:rPr>
              <w:t xml:space="preserve">a </w:t>
            </w:r>
            <w:r w:rsidRPr="00C157B3">
              <w:t>People with the condition depicted are a public nuisance</w:t>
            </w:r>
          </w:p>
        </w:tc>
        <w:tc>
          <w:tcPr>
            <w:tcW w:w="4680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D5D5D5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37EA705" w14:textId="77777777" w:rsidR="00AE5E4E" w:rsidRPr="00C157B3" w:rsidRDefault="00AE5E4E" w:rsidP="00771B84">
            <w:r w:rsidRPr="00C157B3">
              <w:t>Would you have casual conversations with this person</w:t>
            </w:r>
          </w:p>
        </w:tc>
      </w:tr>
      <w:tr w:rsidR="00AE5E4E" w:rsidRPr="00C157B3" w14:paraId="75E9469F" w14:textId="77777777" w:rsidTr="00771B84">
        <w:trPr>
          <w:trHeight w:val="999"/>
        </w:trPr>
        <w:tc>
          <w:tcPr>
            <w:tcW w:w="4317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676CCD8B" w14:textId="77777777" w:rsidR="00AE5E4E" w:rsidRPr="00C157B3" w:rsidRDefault="00AE5E4E" w:rsidP="00771B84">
            <w:proofErr w:type="spellStart"/>
            <w:r>
              <w:rPr>
                <w:vertAlign w:val="superscript"/>
              </w:rPr>
              <w:t>a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C157B3">
              <w:t>This person should be excluded from taking public office</w:t>
            </w:r>
          </w:p>
        </w:tc>
        <w:tc>
          <w:tcPr>
            <w:tcW w:w="4680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D5D5D5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4164887" w14:textId="77777777" w:rsidR="00AE5E4E" w:rsidRPr="00C157B3" w:rsidRDefault="00AE5E4E" w:rsidP="00771B84">
            <w:r w:rsidRPr="00C157B3">
              <w:t>I would let this person watch my child</w:t>
            </w:r>
          </w:p>
        </w:tc>
      </w:tr>
      <w:tr w:rsidR="00AE5E4E" w:rsidRPr="00C157B3" w14:paraId="4E52B660" w14:textId="77777777" w:rsidTr="00771B84">
        <w:trPr>
          <w:trHeight w:val="999"/>
        </w:trPr>
        <w:tc>
          <w:tcPr>
            <w:tcW w:w="4317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A6A6A6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11472AF7" w14:textId="77777777" w:rsidR="00AE5E4E" w:rsidRPr="00C157B3" w:rsidRDefault="00AE5E4E" w:rsidP="00771B84">
            <w:r w:rsidRPr="00C157B3">
              <w:t>This person can work in regular jobs</w:t>
            </w:r>
          </w:p>
        </w:tc>
        <w:tc>
          <w:tcPr>
            <w:tcW w:w="4680" w:type="dxa"/>
            <w:tcBorders>
              <w:top w:val="single" w:sz="2" w:space="0" w:color="A6A6A6"/>
              <w:left w:val="single" w:sz="2" w:space="0" w:color="A6A6A6"/>
              <w:bottom w:val="single" w:sz="2" w:space="0" w:color="A6A6A6"/>
              <w:right w:val="single" w:sz="2" w:space="0" w:color="D5D5D5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247FA1A" w14:textId="77777777" w:rsidR="00AE5E4E" w:rsidRPr="00C157B3" w:rsidRDefault="00AE5E4E" w:rsidP="00771B84">
            <w:proofErr w:type="spellStart"/>
            <w:r>
              <w:rPr>
                <w:vertAlign w:val="superscript"/>
              </w:rPr>
              <w:t>a</w:t>
            </w:r>
            <w:proofErr w:type="spellEnd"/>
            <w:r w:rsidRPr="00C157B3">
              <w:t xml:space="preserve"> Would you avoid conversations with this person if they are </w:t>
            </w:r>
            <w:proofErr w:type="spellStart"/>
            <w:r w:rsidRPr="00C157B3">
              <w:t>neighbors</w:t>
            </w:r>
            <w:proofErr w:type="spellEnd"/>
            <w:r w:rsidRPr="00C157B3">
              <w:t>?</w:t>
            </w:r>
          </w:p>
        </w:tc>
      </w:tr>
    </w:tbl>
    <w:p w14:paraId="562B4F53" w14:textId="77777777" w:rsidR="00AE5E4E" w:rsidRPr="0067536D" w:rsidRDefault="00AE5E4E" w:rsidP="00AE5E4E">
      <w:pPr>
        <w:pStyle w:val="Heading2"/>
        <w:spacing w:before="300" w:after="1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s: </w:t>
      </w:r>
      <w:r w:rsidRPr="0067536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denotes items that were reverse coded.</w:t>
      </w:r>
    </w:p>
    <w:p w14:paraId="568F03CF" w14:textId="4792022D" w:rsidR="00AE5E4E" w:rsidRDefault="00AE5E4E" w:rsidP="00AE5E4E">
      <w:pPr>
        <w:rPr>
          <w:rFonts w:eastAsia="Arial"/>
          <w:b/>
          <w:bCs/>
          <w:lang w:val="en"/>
        </w:rPr>
      </w:pPr>
    </w:p>
    <w:sectPr w:rsidR="00AE5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E4E"/>
    <w:rsid w:val="00AE5E4E"/>
    <w:rsid w:val="00CC2D73"/>
    <w:rsid w:val="00D8074C"/>
    <w:rsid w:val="00D8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932F9"/>
  <w15:chartTrackingRefBased/>
  <w15:docId w15:val="{0E4C6568-B017-4974-9971-16683E8DD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E4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E4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E4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E4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E4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E4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E4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E4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E4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E4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E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5E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E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E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E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E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E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E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E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E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5E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E4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5E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E4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5E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E4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5E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E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E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E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g Jae</dc:creator>
  <cp:keywords/>
  <dc:description/>
  <cp:lastModifiedBy>Lee, Yang Jae</cp:lastModifiedBy>
  <cp:revision>1</cp:revision>
  <dcterms:created xsi:type="dcterms:W3CDTF">2024-05-29T17:35:00Z</dcterms:created>
  <dcterms:modified xsi:type="dcterms:W3CDTF">2024-05-29T17:36:00Z</dcterms:modified>
</cp:coreProperties>
</file>